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4DF" w:rsidRPr="00F93230" w:rsidRDefault="005774DF" w:rsidP="005774DF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93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93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F93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SEQ Table \* ARABIC </w:instrText>
      </w:r>
      <w:r w:rsidRPr="00F93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  <w:r w:rsidR="00F1527D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</w:t>
      </w:r>
      <w:r w:rsidRPr="00F93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93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</w:t>
      </w:r>
      <w:r w:rsidRPr="00F932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3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imer sequences of genes related to </w:t>
      </w:r>
      <w:proofErr w:type="spellStart"/>
      <w:r w:rsidRPr="00F93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p</w:t>
      </w:r>
      <w:proofErr w:type="spellEnd"/>
      <w:r w:rsidRPr="00F93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iosynthesis used for </w:t>
      </w:r>
      <w:proofErr w:type="spellStart"/>
      <w:r w:rsidRPr="00F93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 w:rsidRPr="00F932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PCR </w:t>
      </w:r>
    </w:p>
    <w:tbl>
      <w:tblPr>
        <w:tblW w:w="0" w:type="auto"/>
        <w:tblInd w:w="485" w:type="dxa"/>
        <w:tblLayout w:type="fixed"/>
        <w:tblLook w:val="04A0" w:firstRow="1" w:lastRow="0" w:firstColumn="1" w:lastColumn="0" w:noHBand="0" w:noVBand="1"/>
      </w:tblPr>
      <w:tblGrid>
        <w:gridCol w:w="1891"/>
        <w:gridCol w:w="5103"/>
      </w:tblGrid>
      <w:tr w:rsidR="005774DF" w:rsidRPr="00F93230" w:rsidTr="00811C2C">
        <w:trPr>
          <w:trHeight w:val="487"/>
        </w:trPr>
        <w:tc>
          <w:tcPr>
            <w:tcW w:w="18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5774DF" w:rsidRPr="00F93230" w:rsidRDefault="005774DF" w:rsidP="00811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5774DF" w:rsidRPr="00F93230" w:rsidRDefault="005774DF" w:rsidP="00811C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 sequence (5’-3’)</w:t>
            </w:r>
          </w:p>
        </w:tc>
      </w:tr>
      <w:tr w:rsidR="005774DF" w:rsidRPr="00F93230" w:rsidTr="00811C2C">
        <w:trPr>
          <w:trHeight w:val="341"/>
        </w:trPr>
        <w:tc>
          <w:tcPr>
            <w:tcW w:w="18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sASA1</w:t>
            </w: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TGGAGAGTTGSRTGATSATCT</w:t>
            </w:r>
          </w:p>
        </w:tc>
      </w:tr>
      <w:tr w:rsidR="005774DF" w:rsidRPr="00F93230" w:rsidTr="00811C2C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sASA1</w:t>
            </w: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ACGAAWGRTGRTTYAGCAAGA</w:t>
            </w:r>
          </w:p>
        </w:tc>
      </w:tr>
      <w:tr w:rsidR="005774DF" w:rsidRPr="00F93230" w:rsidTr="00811C2C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74DF" w:rsidRPr="00F93230" w:rsidRDefault="005774DF" w:rsidP="00811C2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sASA2</w:t>
            </w: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74DF" w:rsidRPr="00F93230" w:rsidRDefault="005774DF" w:rsidP="00811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GGAGTCCATCGCCGCCGC</w:t>
            </w:r>
          </w:p>
        </w:tc>
      </w:tr>
      <w:tr w:rsidR="005774DF" w:rsidRPr="00F93230" w:rsidTr="00811C2C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74DF" w:rsidRPr="00F93230" w:rsidRDefault="005774DF" w:rsidP="00811C2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sASA2</w:t>
            </w: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74DF" w:rsidRPr="00F93230" w:rsidRDefault="005774DF" w:rsidP="00811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ATTCCTTGTCTACGAAAG</w:t>
            </w:r>
          </w:p>
        </w:tc>
      </w:tr>
      <w:tr w:rsidR="005774DF" w:rsidRPr="00F93230" w:rsidTr="00811C2C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sAPT</w:t>
            </w:r>
            <w:proofErr w:type="spellEnd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AGATGGCTAAGGCAGCTCAG</w:t>
            </w:r>
          </w:p>
        </w:tc>
      </w:tr>
      <w:tr w:rsidR="005774DF" w:rsidRPr="00F93230" w:rsidTr="00811C2C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sAPT</w:t>
            </w:r>
            <w:proofErr w:type="spellEnd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ACTATTGGAAATCTTTATCCAG</w:t>
            </w:r>
          </w:p>
        </w:tc>
      </w:tr>
      <w:tr w:rsidR="005774DF" w:rsidRPr="00F93230" w:rsidTr="00811C2C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sTSAC</w:t>
            </w:r>
            <w:proofErr w:type="spellEnd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CGGYGTMCAWGGTCTWRTRG</w:t>
            </w:r>
          </w:p>
        </w:tc>
      </w:tr>
      <w:tr w:rsidR="005774DF" w:rsidRPr="00F93230" w:rsidTr="00811C2C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sTSAC</w:t>
            </w:r>
            <w:proofErr w:type="spellEnd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YCTSCCYATGATCACDCCA</w:t>
            </w:r>
          </w:p>
        </w:tc>
      </w:tr>
      <w:tr w:rsidR="005774DF" w:rsidRPr="00F93230" w:rsidTr="00811C2C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sTSBC</w:t>
            </w:r>
            <w:proofErr w:type="spellEnd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GCTATGGTGTAGACACTGAC</w:t>
            </w:r>
          </w:p>
        </w:tc>
      </w:tr>
      <w:tr w:rsidR="005774DF" w:rsidRPr="00F93230" w:rsidTr="00811C2C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OsTSBC</w:t>
            </w:r>
            <w:proofErr w:type="spellEnd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74DF" w:rsidRPr="00F93230" w:rsidRDefault="005774DF" w:rsidP="00811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CAAGGTACTTGCTGGCTGT</w:t>
            </w:r>
          </w:p>
        </w:tc>
      </w:tr>
      <w:tr w:rsidR="005774DF" w:rsidRPr="00F93230" w:rsidTr="00811C2C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74DF" w:rsidRPr="00F93230" w:rsidRDefault="005774DF" w:rsidP="00811C2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Ubq10 </w:t>
            </w:r>
            <w:proofErr w:type="spellStart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774DF" w:rsidRPr="00F93230" w:rsidRDefault="005774DF" w:rsidP="00811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TTCTAGGGTTCACAAGTCTGC</w:t>
            </w:r>
          </w:p>
        </w:tc>
      </w:tr>
      <w:tr w:rsidR="005774DF" w:rsidRPr="00F93230" w:rsidTr="00811C2C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5774DF" w:rsidRPr="00F93230" w:rsidRDefault="005774DF" w:rsidP="00811C2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Ubq10 </w:t>
            </w:r>
            <w:proofErr w:type="spellStart"/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5774DF" w:rsidRPr="00F93230" w:rsidRDefault="005774DF" w:rsidP="00811C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932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CACAATGATTAGGGATC</w:t>
            </w:r>
          </w:p>
        </w:tc>
      </w:tr>
    </w:tbl>
    <w:p w:rsidR="005774DF" w:rsidRDefault="005774DF" w:rsidP="005774D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73A16" w:rsidRPr="00F93230" w:rsidRDefault="00173A16" w:rsidP="005774DF">
      <w:pPr>
        <w:spacing w:after="0" w:line="480" w:lineRule="auto"/>
        <w:jc w:val="both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173A16" w:rsidRPr="00F93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4DF"/>
    <w:rsid w:val="00071E59"/>
    <w:rsid w:val="00173A16"/>
    <w:rsid w:val="005774DF"/>
    <w:rsid w:val="008F1194"/>
    <w:rsid w:val="00CF775D"/>
    <w:rsid w:val="00D46EC2"/>
    <w:rsid w:val="00F1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D0A37"/>
  <w15:chartTrackingRefBased/>
  <w15:docId w15:val="{B5238550-9EDC-4B9A-A33C-EFE8114EC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74DF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74DF"/>
    <w:pPr>
      <w:spacing w:after="0" w:line="240" w:lineRule="auto"/>
    </w:pPr>
    <w:rPr>
      <w:rFonts w:eastAsiaTheme="minorHAnsi"/>
      <w:lang w:val="en-P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774D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NOGOY</dc:creator>
  <cp:keywords/>
  <dc:description/>
  <cp:lastModifiedBy>조용구</cp:lastModifiedBy>
  <cp:revision>2</cp:revision>
  <cp:lastPrinted>2019-08-30T05:25:00Z</cp:lastPrinted>
  <dcterms:created xsi:type="dcterms:W3CDTF">2019-08-30T20:59:00Z</dcterms:created>
  <dcterms:modified xsi:type="dcterms:W3CDTF">2019-08-30T20:59:00Z</dcterms:modified>
</cp:coreProperties>
</file>